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76E06" w14:textId="77777777" w:rsidR="00F21FAB" w:rsidRPr="00F21FAB" w:rsidRDefault="00F21FAB" w:rsidP="00F21FAB">
      <w:pPr>
        <w:spacing w:before="120" w:after="120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Well Health Quality of Life Assessment Questions</w:t>
      </w:r>
    </w:p>
    <w:p w14:paraId="45849B0B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here are 5 answer options:</w:t>
      </w:r>
    </w:p>
    <w:p w14:paraId="0B3CDE0D" w14:textId="77777777" w:rsidR="00F21FAB" w:rsidRPr="00F21FAB" w:rsidRDefault="00F21FAB" w:rsidP="00F21FAB">
      <w:pPr>
        <w:numPr>
          <w:ilvl w:val="0"/>
          <w:numId w:val="9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1. Not at all (1 point)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ou do not feel this way, feel very dissatisfied, or feel very bad.</w:t>
      </w:r>
    </w:p>
    <w:p w14:paraId="391F3F29" w14:textId="77777777" w:rsidR="00F21FAB" w:rsidRPr="00F21FAB" w:rsidRDefault="00F21FAB" w:rsidP="00F21FAB">
      <w:pPr>
        <w:numPr>
          <w:ilvl w:val="0"/>
          <w:numId w:val="9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. A little (2 points)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ou rarely feel this way, feel slightly dissatisfied, or feel bad.</w:t>
      </w:r>
    </w:p>
    <w:p w14:paraId="7EC6E8B3" w14:textId="77777777" w:rsidR="00F21FAB" w:rsidRPr="00F21FAB" w:rsidRDefault="00F21FAB" w:rsidP="00F21FAB">
      <w:pPr>
        <w:numPr>
          <w:ilvl w:val="0"/>
          <w:numId w:val="9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3. Moderately (3 points)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ou feel this way sometimes, feel moderately satisfied, or experience an average level of satisfaction.</w:t>
      </w:r>
    </w:p>
    <w:p w14:paraId="2FDA0EF1" w14:textId="77777777" w:rsidR="00F21FAB" w:rsidRPr="00F21FAB" w:rsidRDefault="00F21FAB" w:rsidP="00F21FAB">
      <w:pPr>
        <w:numPr>
          <w:ilvl w:val="0"/>
          <w:numId w:val="9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. Very much (4 points)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ou often feel this way, feel satisfied, or feel good.</w:t>
      </w:r>
    </w:p>
    <w:p w14:paraId="5B7C0D63" w14:textId="77777777" w:rsidR="00F21FAB" w:rsidRPr="00F21FAB" w:rsidRDefault="00F21FAB" w:rsidP="00F21FAB">
      <w:pPr>
        <w:numPr>
          <w:ilvl w:val="0"/>
          <w:numId w:val="9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5. Extremely (5 points)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You always feel this way, feel complete, very satisfied, or very good.</w:t>
      </w:r>
    </w:p>
    <w:p w14:paraId="411A8700" w14:textId="77777777" w:rsidR="00F21FAB" w:rsidRPr="00F21FAB" w:rsidRDefault="009E6FE0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E6FE0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64CE8452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31B9E464" w14:textId="77777777" w:rsidR="00F21FAB" w:rsidRPr="00F21FAB" w:rsidRDefault="00F21FAB" w:rsidP="00F21FAB">
      <w:pPr>
        <w:spacing w:before="240" w:after="120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Questions</w:t>
      </w:r>
    </w:p>
    <w:p w14:paraId="437B9E8E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1: Physical Health</w:t>
      </w:r>
    </w:p>
    <w:p w14:paraId="787E7956" w14:textId="77777777" w:rsidR="00F21FAB" w:rsidRPr="00F21FAB" w:rsidRDefault="00F21FAB" w:rsidP="00F21FAB">
      <w:pPr>
        <w:numPr>
          <w:ilvl w:val="0"/>
          <w:numId w:val="10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physical health.</w:t>
      </w:r>
    </w:p>
    <w:p w14:paraId="2701CA96" w14:textId="77777777" w:rsidR="00F21FAB" w:rsidRPr="00F21FAB" w:rsidRDefault="00F21FAB" w:rsidP="00F21FAB">
      <w:pPr>
        <w:numPr>
          <w:ilvl w:val="0"/>
          <w:numId w:val="10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have enough strength to carry out my daily activities (either in work or in daily life).</w:t>
      </w:r>
    </w:p>
    <w:p w14:paraId="0AC59704" w14:textId="77777777" w:rsidR="00F21FAB" w:rsidRPr="00F21FAB" w:rsidRDefault="00F21FAB" w:rsidP="00F21FAB">
      <w:pPr>
        <w:numPr>
          <w:ilvl w:val="0"/>
          <w:numId w:val="10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sleep.</w:t>
      </w:r>
    </w:p>
    <w:p w14:paraId="593F229C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2: Work</w:t>
      </w:r>
    </w:p>
    <w:p w14:paraId="661F9050" w14:textId="77777777" w:rsidR="00F21FAB" w:rsidRPr="00F21FAB" w:rsidRDefault="00F21FAB" w:rsidP="00F21FAB">
      <w:pPr>
        <w:numPr>
          <w:ilvl w:val="0"/>
          <w:numId w:val="11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have no concerns about my job and income.</w:t>
      </w:r>
    </w:p>
    <w:p w14:paraId="63F03E81" w14:textId="77777777" w:rsidR="00F21FAB" w:rsidRPr="00F21FAB" w:rsidRDefault="00F21FAB" w:rsidP="00F21FAB">
      <w:pPr>
        <w:numPr>
          <w:ilvl w:val="0"/>
          <w:numId w:val="11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ability to do my job as I used to.</w:t>
      </w:r>
    </w:p>
    <w:p w14:paraId="129AB4DB" w14:textId="77777777" w:rsidR="00F21FAB" w:rsidRPr="00F21FAB" w:rsidRDefault="00F21FAB" w:rsidP="00F21FAB">
      <w:pPr>
        <w:numPr>
          <w:ilvl w:val="0"/>
          <w:numId w:val="11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feel satisfied that I can get things done each day.</w:t>
      </w:r>
    </w:p>
    <w:p w14:paraId="5418EECE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3: Financial</w:t>
      </w:r>
    </w:p>
    <w:p w14:paraId="5B8E25FB" w14:textId="77777777" w:rsidR="00F21FAB" w:rsidRPr="00F21FAB" w:rsidRDefault="00F21FAB" w:rsidP="00F21FAB">
      <w:pPr>
        <w:numPr>
          <w:ilvl w:val="0"/>
          <w:numId w:val="12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have no financial concerns from my illness or treatment.</w:t>
      </w:r>
    </w:p>
    <w:p w14:paraId="77540385" w14:textId="77777777" w:rsidR="00F21FAB" w:rsidRPr="00F21FAB" w:rsidRDefault="00F21FAB" w:rsidP="00F21FAB">
      <w:pPr>
        <w:numPr>
          <w:ilvl w:val="0"/>
          <w:numId w:val="12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financial situation and have no concerns about it.</w:t>
      </w:r>
    </w:p>
    <w:p w14:paraId="6D17F063" w14:textId="77777777" w:rsidR="00F21FAB" w:rsidRPr="00F21FAB" w:rsidRDefault="00F21FAB" w:rsidP="00F21FAB">
      <w:pPr>
        <w:numPr>
          <w:ilvl w:val="0"/>
          <w:numId w:val="12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have enough money to spend on necessities.</w:t>
      </w:r>
    </w:p>
    <w:p w14:paraId="4A6DF588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4: Mental Health</w:t>
      </w:r>
    </w:p>
    <w:p w14:paraId="77714E13" w14:textId="77777777" w:rsidR="00F21FAB" w:rsidRPr="00F21FAB" w:rsidRDefault="00F21FAB" w:rsidP="00F21FAB">
      <w:pPr>
        <w:numPr>
          <w:ilvl w:val="0"/>
          <w:numId w:val="13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feel good, hopeful, positive, happy, and at ease.</w:t>
      </w:r>
    </w:p>
    <w:p w14:paraId="50CD2FC7" w14:textId="77777777" w:rsidR="00F21FAB" w:rsidRPr="00F21FAB" w:rsidRDefault="00F21FAB" w:rsidP="00F21FAB">
      <w:pPr>
        <w:numPr>
          <w:ilvl w:val="0"/>
          <w:numId w:val="13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ccept my current body image and physical appearance.</w:t>
      </w:r>
    </w:p>
    <w:p w14:paraId="6AAECF50" w14:textId="77777777" w:rsidR="00F21FAB" w:rsidRPr="00F21FAB" w:rsidRDefault="00F21FAB" w:rsidP="00F21FAB">
      <w:pPr>
        <w:numPr>
          <w:ilvl w:val="0"/>
          <w:numId w:val="13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feel that my life is valuable.</w:t>
      </w:r>
    </w:p>
    <w:p w14:paraId="4F543117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ection 5: Social</w:t>
      </w:r>
    </w:p>
    <w:p w14:paraId="6BEC10F3" w14:textId="77777777" w:rsidR="00F21FAB" w:rsidRPr="00F21FAB" w:rsidRDefault="00F21FAB" w:rsidP="00F21FAB">
      <w:pPr>
        <w:numPr>
          <w:ilvl w:val="0"/>
          <w:numId w:val="14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friendships or socialization.</w:t>
      </w:r>
    </w:p>
    <w:p w14:paraId="5A53330F" w14:textId="77777777" w:rsidR="00F21FAB" w:rsidRPr="00F21FAB" w:rsidRDefault="00F21FAB" w:rsidP="00F21FAB">
      <w:pPr>
        <w:numPr>
          <w:ilvl w:val="0"/>
          <w:numId w:val="14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the help that I have received from my friends.</w:t>
      </w:r>
    </w:p>
    <w:p w14:paraId="44DABF29" w14:textId="77777777" w:rsidR="00F21FAB" w:rsidRPr="00F21FAB" w:rsidRDefault="00F21FAB" w:rsidP="00F21FAB">
      <w:pPr>
        <w:numPr>
          <w:ilvl w:val="0"/>
          <w:numId w:val="14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 am satisfied with my sex life. (Sex life refers to having ways to manage and express sexual feelings, including masturbation or sexual activity.)</w:t>
      </w:r>
    </w:p>
    <w:p w14:paraId="16E45346" w14:textId="77777777" w:rsidR="00F21FAB" w:rsidRPr="00F21FAB" w:rsidRDefault="009E6FE0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9E6FE0">
        <w:rPr>
          <w:rFonts w:ascii="Times New Roman" w:eastAsia="Times New Roman" w:hAnsi="Times New Roman" w:cs="Times New Roman"/>
          <w:noProof/>
          <w:kern w:val="0"/>
          <w:sz w:val="20"/>
          <w:szCs w:val="20"/>
        </w:rPr>
        <w:pict w14:anchorId="44A50E94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505B73EE" w14:textId="77777777" w:rsidR="00F21FAB" w:rsidRPr="00F21FAB" w:rsidRDefault="00F21FAB" w:rsidP="00F21FAB">
      <w:pPr>
        <w:spacing w:before="240" w:after="120"/>
        <w:outlineLvl w:val="2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Result Interpretation</w:t>
      </w:r>
    </w:p>
    <w:p w14:paraId="5F7B4095" w14:textId="77777777" w:rsidR="00F21FAB" w:rsidRPr="00F21FAB" w:rsidRDefault="00F21FAB" w:rsidP="00F21FAB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he total score is converted into a percentage. The interpretation criteria are as follows:</w:t>
      </w:r>
    </w:p>
    <w:p w14:paraId="16698D24" w14:textId="77777777" w:rsidR="00F21FAB" w:rsidRPr="00F21FAB" w:rsidRDefault="00F21FAB" w:rsidP="00F21FAB">
      <w:pPr>
        <w:numPr>
          <w:ilvl w:val="0"/>
          <w:numId w:val="15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80–100%: Excellent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quality of life</w:t>
      </w:r>
    </w:p>
    <w:p w14:paraId="6A585EF7" w14:textId="77777777" w:rsidR="00F21FAB" w:rsidRPr="00F21FAB" w:rsidRDefault="00F21FAB" w:rsidP="00F21FAB">
      <w:pPr>
        <w:numPr>
          <w:ilvl w:val="0"/>
          <w:numId w:val="15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60–79%: Good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quality of life</w:t>
      </w:r>
    </w:p>
    <w:p w14:paraId="5B400F1B" w14:textId="77777777" w:rsidR="00F21FAB" w:rsidRPr="00F21FAB" w:rsidRDefault="00F21FAB" w:rsidP="00F21FAB">
      <w:pPr>
        <w:numPr>
          <w:ilvl w:val="0"/>
          <w:numId w:val="15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40–59%: Moderate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quality of life</w:t>
      </w:r>
    </w:p>
    <w:p w14:paraId="439075CB" w14:textId="77777777" w:rsidR="00F21FAB" w:rsidRPr="00F21FAB" w:rsidRDefault="00F21FAB" w:rsidP="00F21FAB">
      <w:pPr>
        <w:numPr>
          <w:ilvl w:val="0"/>
          <w:numId w:val="15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20–39%: Fai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r quality of life</w:t>
      </w:r>
    </w:p>
    <w:p w14:paraId="1803D7AC" w14:textId="77777777" w:rsidR="00F21FAB" w:rsidRPr="00F21FAB" w:rsidRDefault="00F21FAB" w:rsidP="00F21FAB">
      <w:pPr>
        <w:numPr>
          <w:ilvl w:val="0"/>
          <w:numId w:val="15"/>
        </w:numPr>
        <w:spacing w:before="120" w:after="120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F21F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Below 20%:</w:t>
      </w:r>
      <w:r w:rsidRPr="00F21FAB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Poor quality of life</w:t>
      </w:r>
    </w:p>
    <w:sectPr w:rsidR="00F21FAB" w:rsidRPr="00F21FAB" w:rsidSect="00F21FAB">
      <w:pgSz w:w="12240" w:h="15840"/>
      <w:pgMar w:top="936" w:right="1440" w:bottom="9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E6181"/>
    <w:multiLevelType w:val="multilevel"/>
    <w:tmpl w:val="BF721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0338B5"/>
    <w:multiLevelType w:val="multilevel"/>
    <w:tmpl w:val="87A2D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170734"/>
    <w:multiLevelType w:val="multilevel"/>
    <w:tmpl w:val="F9B65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FD507C"/>
    <w:multiLevelType w:val="multilevel"/>
    <w:tmpl w:val="F1700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7837E4"/>
    <w:multiLevelType w:val="multilevel"/>
    <w:tmpl w:val="E97C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C90BC5"/>
    <w:multiLevelType w:val="multilevel"/>
    <w:tmpl w:val="8A78B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EF54C90"/>
    <w:multiLevelType w:val="multilevel"/>
    <w:tmpl w:val="FD1EF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43150F"/>
    <w:multiLevelType w:val="multilevel"/>
    <w:tmpl w:val="0D249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077A21"/>
    <w:multiLevelType w:val="multilevel"/>
    <w:tmpl w:val="0F3A5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765023"/>
    <w:multiLevelType w:val="multilevel"/>
    <w:tmpl w:val="4F5CE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0E164BB"/>
    <w:multiLevelType w:val="multilevel"/>
    <w:tmpl w:val="4A4A4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8B6F79"/>
    <w:multiLevelType w:val="multilevel"/>
    <w:tmpl w:val="7FC64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D46F2C"/>
    <w:multiLevelType w:val="multilevel"/>
    <w:tmpl w:val="6A7C7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C65322"/>
    <w:multiLevelType w:val="multilevel"/>
    <w:tmpl w:val="1C123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F24B8A"/>
    <w:multiLevelType w:val="multilevel"/>
    <w:tmpl w:val="70A02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2054651">
    <w:abstractNumId w:val="12"/>
  </w:num>
  <w:num w:numId="2" w16cid:durableId="34156484">
    <w:abstractNumId w:val="8"/>
  </w:num>
  <w:num w:numId="3" w16cid:durableId="2098744236">
    <w:abstractNumId w:val="5"/>
  </w:num>
  <w:num w:numId="4" w16cid:durableId="137264074">
    <w:abstractNumId w:val="7"/>
  </w:num>
  <w:num w:numId="5" w16cid:durableId="1403411971">
    <w:abstractNumId w:val="6"/>
  </w:num>
  <w:num w:numId="6" w16cid:durableId="317196687">
    <w:abstractNumId w:val="9"/>
  </w:num>
  <w:num w:numId="7" w16cid:durableId="2125541247">
    <w:abstractNumId w:val="10"/>
  </w:num>
  <w:num w:numId="8" w16cid:durableId="1646277873">
    <w:abstractNumId w:val="3"/>
  </w:num>
  <w:num w:numId="9" w16cid:durableId="1089617883">
    <w:abstractNumId w:val="13"/>
  </w:num>
  <w:num w:numId="10" w16cid:durableId="256183791">
    <w:abstractNumId w:val="14"/>
  </w:num>
  <w:num w:numId="11" w16cid:durableId="1323922346">
    <w:abstractNumId w:val="4"/>
  </w:num>
  <w:num w:numId="12" w16cid:durableId="2139452907">
    <w:abstractNumId w:val="1"/>
  </w:num>
  <w:num w:numId="13" w16cid:durableId="1515026904">
    <w:abstractNumId w:val="2"/>
  </w:num>
  <w:num w:numId="14" w16cid:durableId="792947421">
    <w:abstractNumId w:val="0"/>
  </w:num>
  <w:num w:numId="15" w16cid:durableId="12427176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F0"/>
    <w:rsid w:val="00016CBE"/>
    <w:rsid w:val="00043FF0"/>
    <w:rsid w:val="00060608"/>
    <w:rsid w:val="00075F7E"/>
    <w:rsid w:val="00090EB6"/>
    <w:rsid w:val="000A3AD6"/>
    <w:rsid w:val="000B3E20"/>
    <w:rsid w:val="000E73FB"/>
    <w:rsid w:val="00101768"/>
    <w:rsid w:val="0010452D"/>
    <w:rsid w:val="001144BC"/>
    <w:rsid w:val="00142B58"/>
    <w:rsid w:val="00156823"/>
    <w:rsid w:val="0018211E"/>
    <w:rsid w:val="00191375"/>
    <w:rsid w:val="001B70E9"/>
    <w:rsid w:val="001F4AF0"/>
    <w:rsid w:val="00200D2A"/>
    <w:rsid w:val="0021495E"/>
    <w:rsid w:val="002303C0"/>
    <w:rsid w:val="0023540C"/>
    <w:rsid w:val="0027455B"/>
    <w:rsid w:val="002B70A7"/>
    <w:rsid w:val="002F05C0"/>
    <w:rsid w:val="00306630"/>
    <w:rsid w:val="0032705D"/>
    <w:rsid w:val="00330407"/>
    <w:rsid w:val="003336EA"/>
    <w:rsid w:val="0037324A"/>
    <w:rsid w:val="00377998"/>
    <w:rsid w:val="00391604"/>
    <w:rsid w:val="00392614"/>
    <w:rsid w:val="003B0678"/>
    <w:rsid w:val="00432449"/>
    <w:rsid w:val="00534187"/>
    <w:rsid w:val="005A7616"/>
    <w:rsid w:val="00613444"/>
    <w:rsid w:val="006D2F79"/>
    <w:rsid w:val="00704220"/>
    <w:rsid w:val="00707C1A"/>
    <w:rsid w:val="007867FE"/>
    <w:rsid w:val="007A1F94"/>
    <w:rsid w:val="007D0934"/>
    <w:rsid w:val="007D40E2"/>
    <w:rsid w:val="007E4D0C"/>
    <w:rsid w:val="007F13F3"/>
    <w:rsid w:val="008007E4"/>
    <w:rsid w:val="008125D0"/>
    <w:rsid w:val="00844C70"/>
    <w:rsid w:val="00863FF9"/>
    <w:rsid w:val="00884D13"/>
    <w:rsid w:val="008873F3"/>
    <w:rsid w:val="00935F3F"/>
    <w:rsid w:val="00945C50"/>
    <w:rsid w:val="009C38D8"/>
    <w:rsid w:val="009D486C"/>
    <w:rsid w:val="009E6FE0"/>
    <w:rsid w:val="00A04D96"/>
    <w:rsid w:val="00A3453D"/>
    <w:rsid w:val="00A355A3"/>
    <w:rsid w:val="00A37893"/>
    <w:rsid w:val="00A5297F"/>
    <w:rsid w:val="00A617E7"/>
    <w:rsid w:val="00A62FFA"/>
    <w:rsid w:val="00A65AF7"/>
    <w:rsid w:val="00AB06C3"/>
    <w:rsid w:val="00AC2929"/>
    <w:rsid w:val="00AD20F1"/>
    <w:rsid w:val="00AF17B6"/>
    <w:rsid w:val="00AF5A56"/>
    <w:rsid w:val="00AF651F"/>
    <w:rsid w:val="00B24C83"/>
    <w:rsid w:val="00B2616B"/>
    <w:rsid w:val="00B6306C"/>
    <w:rsid w:val="00BA0EAE"/>
    <w:rsid w:val="00BE1A0F"/>
    <w:rsid w:val="00C31289"/>
    <w:rsid w:val="00C53F83"/>
    <w:rsid w:val="00C85B74"/>
    <w:rsid w:val="00CE7FF2"/>
    <w:rsid w:val="00CF5258"/>
    <w:rsid w:val="00D20FD2"/>
    <w:rsid w:val="00D55264"/>
    <w:rsid w:val="00D63EFF"/>
    <w:rsid w:val="00D846C6"/>
    <w:rsid w:val="00DB1D8A"/>
    <w:rsid w:val="00DD5850"/>
    <w:rsid w:val="00E43B2E"/>
    <w:rsid w:val="00E45C19"/>
    <w:rsid w:val="00E97BFD"/>
    <w:rsid w:val="00EB6C6B"/>
    <w:rsid w:val="00F016B3"/>
    <w:rsid w:val="00F1156E"/>
    <w:rsid w:val="00F12A89"/>
    <w:rsid w:val="00F21FAB"/>
    <w:rsid w:val="00F24458"/>
    <w:rsid w:val="00F32093"/>
    <w:rsid w:val="00F351E9"/>
    <w:rsid w:val="00F60270"/>
    <w:rsid w:val="00FB3EE7"/>
    <w:rsid w:val="00FB5373"/>
    <w:rsid w:val="00FD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51FD"/>
  <w15:chartTrackingRefBased/>
  <w15:docId w15:val="{71DC30DC-07DF-8341-BE56-3A655CE2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3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F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F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F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F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FF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FF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43FF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F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43FF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F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43FF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43F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FF0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FF0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F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43F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1</Words>
  <Characters>1403</Characters>
  <Application>Microsoft Office Word</Application>
  <DocSecurity>0</DocSecurity>
  <Lines>280</Lines>
  <Paragraphs>310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s Mahaisavariya</dc:creator>
  <cp:keywords/>
  <dc:description/>
  <cp:lastModifiedBy>Chantas Mahaisavariya</cp:lastModifiedBy>
  <cp:revision>2</cp:revision>
  <dcterms:created xsi:type="dcterms:W3CDTF">2026-04-15T00:08:00Z</dcterms:created>
  <dcterms:modified xsi:type="dcterms:W3CDTF">2026-04-18T14:49:00Z</dcterms:modified>
</cp:coreProperties>
</file>